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86F" w:rsidRPr="008629AF" w:rsidRDefault="001E60AD" w:rsidP="002A786F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629AF">
        <w:rPr>
          <w:rFonts w:ascii="Times New Roman" w:hAnsi="Times New Roman" w:cs="Times New Roman"/>
          <w:b/>
          <w:sz w:val="28"/>
          <w:szCs w:val="28"/>
        </w:rPr>
        <w:t>Supplementary</w:t>
      </w:r>
      <w:r w:rsidR="002A786F" w:rsidRPr="008629AF">
        <w:rPr>
          <w:rFonts w:ascii="Times New Roman" w:hAnsi="Times New Roman" w:cs="Times New Roman"/>
          <w:b/>
          <w:sz w:val="28"/>
          <w:szCs w:val="28"/>
        </w:rPr>
        <w:t xml:space="preserve"> Table 1  </w:t>
      </w:r>
    </w:p>
    <w:p w:rsidR="002A786F" w:rsidRPr="008629AF" w:rsidRDefault="006F69CA" w:rsidP="0003616C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1.5pt;margin-top:40.6pt;width:327.75pt;height:0;z-index:251658240" o:connectortype="straight" strokecolor="black [3213]" strokeweight="3pt">
            <v:shadow type="perspective" color="#7f7f7f [1601]" opacity=".5" offset="1pt" offset2="-1pt"/>
          </v:shape>
        </w:pict>
      </w:r>
      <w:r w:rsidR="002A786F" w:rsidRPr="008629AF">
        <w:rPr>
          <w:rFonts w:ascii="Times New Roman" w:hAnsi="Times New Roman" w:cs="Times New Roman"/>
          <w:sz w:val="28"/>
          <w:szCs w:val="28"/>
        </w:rPr>
        <w:t>Primers used for gene expression analysis and vector construction in this study.</w:t>
      </w:r>
    </w:p>
    <w:p w:rsidR="00141913" w:rsidRPr="008629AF" w:rsidRDefault="006F69CA" w:rsidP="0003616C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pict>
          <v:shape id="_x0000_s1027" type="#_x0000_t32" style="position:absolute;left:0;text-align:left;margin-left:-1.5pt;margin-top:23.8pt;width:327.75pt;height:0;z-index:251659264" o:connectortype="straight" strokecolor="black [3213]" strokeweight="3pt">
            <v:shadow type="perspective" color="#7f7f7f [1601]" opacity=".5" offset="1pt" offset2="-1pt"/>
          </v:shape>
        </w:pict>
      </w:r>
      <w:r w:rsidR="00141913" w:rsidRPr="008629AF">
        <w:rPr>
          <w:rFonts w:ascii="Times New Roman" w:hAnsi="Times New Roman" w:cs="Times New Roman"/>
          <w:sz w:val="28"/>
          <w:szCs w:val="28"/>
        </w:rPr>
        <w:t>Primer name             sequence (5’ to 3’)</w:t>
      </w:r>
    </w:p>
    <w:p w:rsidR="0003616C" w:rsidRPr="008629AF" w:rsidRDefault="006B60B4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MAX2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-F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629AF">
        <w:rPr>
          <w:rFonts w:ascii="Times New Roman" w:hAnsi="Times New Roman" w:cs="Times New Roman"/>
          <w:sz w:val="24"/>
          <w:szCs w:val="24"/>
        </w:rPr>
        <w:t>CTCACTCTCACTCATTCCCTC</w:t>
      </w:r>
    </w:p>
    <w:p w:rsidR="0003616C" w:rsidRPr="008629AF" w:rsidRDefault="0003616C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</w:t>
      </w:r>
      <w:r w:rsidR="006B60B4" w:rsidRPr="008629AF">
        <w:rPr>
          <w:rFonts w:ascii="Times New Roman" w:hAnsi="Times New Roman" w:cs="Times New Roman"/>
          <w:sz w:val="24"/>
          <w:szCs w:val="24"/>
        </w:rPr>
        <w:t>MAX2</w:t>
      </w:r>
      <w:r w:rsidRPr="008629AF">
        <w:rPr>
          <w:rFonts w:ascii="Times New Roman" w:hAnsi="Times New Roman" w:cs="Times New Roman"/>
          <w:sz w:val="24"/>
          <w:szCs w:val="24"/>
        </w:rPr>
        <w:t xml:space="preserve">-R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     </w:t>
      </w:r>
      <w:r w:rsidR="006B60B4" w:rsidRPr="008629AF">
        <w:rPr>
          <w:rFonts w:ascii="Times New Roman" w:hAnsi="Times New Roman" w:cs="Times New Roman"/>
          <w:sz w:val="24"/>
          <w:szCs w:val="24"/>
        </w:rPr>
        <w:t>CTCGTACATTGTTCCTCTCCG</w:t>
      </w:r>
    </w:p>
    <w:p w:rsidR="0003616C" w:rsidRPr="008629AF" w:rsidRDefault="0003616C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</w:t>
      </w:r>
      <w:r w:rsidR="00675AD2" w:rsidRPr="008629AF">
        <w:rPr>
          <w:rFonts w:ascii="Times New Roman" w:hAnsi="Times New Roman" w:cs="Times New Roman"/>
          <w:sz w:val="24"/>
          <w:szCs w:val="24"/>
        </w:rPr>
        <w:t>MAX2</w:t>
      </w:r>
      <w:r w:rsidRPr="008629AF">
        <w:rPr>
          <w:rFonts w:ascii="Times New Roman" w:hAnsi="Times New Roman" w:cs="Times New Roman"/>
          <w:sz w:val="24"/>
          <w:szCs w:val="24"/>
        </w:rPr>
        <w:t xml:space="preserve">(qRT)-F: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</w:t>
      </w:r>
      <w:r w:rsidR="00EF31F0" w:rsidRPr="008629AF">
        <w:rPr>
          <w:rFonts w:ascii="Times New Roman" w:hAnsi="Times New Roman" w:cs="Times New Roman"/>
          <w:sz w:val="24"/>
          <w:szCs w:val="24"/>
        </w:rPr>
        <w:t>AGCTACCATAACTCCTCCCT</w:t>
      </w:r>
    </w:p>
    <w:p w:rsidR="00806A39" w:rsidRPr="008629AF" w:rsidRDefault="00806A3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 xml:space="preserve">MdMAX2(qRT)-R:  </w:t>
      </w:r>
      <w:r w:rsidR="004D4B2A" w:rsidRPr="008629AF">
        <w:rPr>
          <w:rFonts w:ascii="Times New Roman" w:hAnsi="Times New Roman" w:cs="Times New Roman"/>
          <w:sz w:val="24"/>
          <w:szCs w:val="24"/>
        </w:rPr>
        <w:t xml:space="preserve">     TCTCCATGCTCCGGAACTT</w:t>
      </w:r>
    </w:p>
    <w:p w:rsidR="00B13E88" w:rsidRPr="008629AF" w:rsidRDefault="00B13E88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</w:t>
      </w:r>
      <w:r w:rsidR="00F53303" w:rsidRPr="008629AF">
        <w:rPr>
          <w:rFonts w:ascii="Times New Roman" w:hAnsi="Times New Roman" w:cs="Times New Roman"/>
          <w:sz w:val="24"/>
          <w:szCs w:val="24"/>
        </w:rPr>
        <w:t>DFR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TTGAGGGAGATAGGGTTTGAG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DFR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GTAAATGTAAAACAATAGAGAGG 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UFGT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GGAAGTGGTTTTGTCGCCTG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UFGT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CATTATTATTGAGCAACGAACAGC 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F3H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CCGATCACCTACACCGAG 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F3H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TACAAGAAGTGGGAAGGC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CHI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 GCTACAAATGCGGTGATAG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CHI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 CGCCTCCACTACAACCTCC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CHS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GCAAGTGCTGTCGGATT 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CHS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CCCAAAGAAATAACCACAAG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ANR(qRT)-F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TCAACAAAAGATACCCCCAG </w:t>
      </w:r>
    </w:p>
    <w:p w:rsidR="00F53303" w:rsidRPr="008629AF" w:rsidRDefault="00F53303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MdANR(qRT)-R: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        GATAGCTAGCTCGATACATGC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CHI(qRT)-F: 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</w:t>
      </w:r>
      <w:r w:rsidR="00706FEE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Pr="008629AF">
        <w:rPr>
          <w:rFonts w:ascii="Times New Roman" w:hAnsi="Times New Roman" w:cs="Times New Roman"/>
          <w:sz w:val="24"/>
          <w:szCs w:val="24"/>
        </w:rPr>
        <w:t>CCGGTTCATCGATCCTCTTC</w:t>
      </w:r>
    </w:p>
    <w:p w:rsidR="003B3F19" w:rsidRPr="008629AF" w:rsidRDefault="003B3F19" w:rsidP="003B3F19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CHI(qRT)-R:      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</w:t>
      </w:r>
      <w:r w:rsidRPr="008629AF">
        <w:rPr>
          <w:rFonts w:ascii="Times New Roman" w:hAnsi="Times New Roman" w:cs="Times New Roman"/>
          <w:sz w:val="24"/>
          <w:szCs w:val="24"/>
        </w:rPr>
        <w:t>ATCCCGGTTTCAGGGATACTATC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CHS(qRT)-F:      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</w:t>
      </w:r>
      <w:r w:rsidRPr="008629AF">
        <w:rPr>
          <w:rFonts w:ascii="Times New Roman" w:hAnsi="Times New Roman" w:cs="Times New Roman"/>
          <w:sz w:val="24"/>
          <w:szCs w:val="24"/>
        </w:rPr>
        <w:t>CGCATCACCAACAGTGAACAC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CHS(qRT)-R:      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</w:t>
      </w:r>
      <w:r w:rsidRPr="008629AF">
        <w:rPr>
          <w:rFonts w:ascii="Times New Roman" w:hAnsi="Times New Roman" w:cs="Times New Roman"/>
          <w:sz w:val="24"/>
          <w:szCs w:val="24"/>
        </w:rPr>
        <w:t>TCCTCCGTCAGATGCATGTG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DFR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F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</w:t>
      </w:r>
      <w:r w:rsidRPr="008629AF">
        <w:rPr>
          <w:rFonts w:ascii="Times New Roman" w:hAnsi="Times New Roman" w:cs="Times New Roman"/>
          <w:sz w:val="24"/>
          <w:szCs w:val="24"/>
        </w:rPr>
        <w:t>CCTTATCACCGCGCTCTCT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DFR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R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</w:t>
      </w:r>
      <w:r w:rsidRPr="008629AF">
        <w:rPr>
          <w:rFonts w:ascii="Times New Roman" w:hAnsi="Times New Roman" w:cs="Times New Roman"/>
          <w:sz w:val="24"/>
          <w:szCs w:val="24"/>
        </w:rPr>
        <w:t>TGTCCTTGTCTTATGATCGAGTAATGC</w:t>
      </w:r>
    </w:p>
    <w:p w:rsidR="003B3F19" w:rsidRPr="008629AF" w:rsidRDefault="003B3F19" w:rsidP="003B3F19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UF3G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F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Pr="008629AF">
        <w:rPr>
          <w:rFonts w:ascii="Times New Roman" w:hAnsi="Times New Roman" w:cs="Times New Roman"/>
          <w:sz w:val="24"/>
          <w:szCs w:val="24"/>
        </w:rPr>
        <w:t>CAACTGGTTTTCCGTTTCTGGTT</w:t>
      </w:r>
    </w:p>
    <w:p w:rsidR="0003616C" w:rsidRPr="008629AF" w:rsidRDefault="006F69CA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32" style="position:absolute;left:0;text-align:left;margin-left:-1.8pt;margin-top:138.75pt;width:327.75pt;height:0;z-index:251661312" o:connectortype="straight" strokecolor="black [3213]" strokeweight="3pt">
            <v:shadow type="perspective" color="#7f7f7f [1601]" opacity=".5" offset="1pt" offset2="-1pt"/>
          </v:shape>
        </w:pict>
      </w:r>
      <w:r w:rsidR="003B3F19" w:rsidRPr="008629AF">
        <w:rPr>
          <w:rFonts w:ascii="Times New Roman" w:hAnsi="Times New Roman" w:cs="Times New Roman"/>
          <w:sz w:val="24"/>
          <w:szCs w:val="24"/>
        </w:rPr>
        <w:t>AtUF3GT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R: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3B3F19" w:rsidRPr="008629AF">
        <w:rPr>
          <w:rFonts w:ascii="Times New Roman" w:hAnsi="Times New Roman" w:cs="Times New Roman"/>
          <w:sz w:val="24"/>
          <w:szCs w:val="24"/>
        </w:rPr>
        <w:t>GCTTCCTCGACGGTTGATACAC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AL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F: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    </w:t>
      </w:r>
      <w:r w:rsidRPr="008629AF">
        <w:rPr>
          <w:rFonts w:ascii="Times New Roman" w:hAnsi="Times New Roman" w:cs="Times New Roman"/>
          <w:sz w:val="24"/>
          <w:szCs w:val="24"/>
        </w:rPr>
        <w:t>GCTTCCGAATATTCCGGCGTTAA</w:t>
      </w:r>
    </w:p>
    <w:p w:rsidR="0003616C" w:rsidRPr="008629AF" w:rsidRDefault="003B3F19" w:rsidP="0003616C">
      <w:pPr>
        <w:jc w:val="both"/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lastRenderedPageBreak/>
        <w:t>AtPAL</w:t>
      </w:r>
      <w:r w:rsidR="0003616C" w:rsidRPr="008629AF">
        <w:rPr>
          <w:rFonts w:ascii="Times New Roman" w:hAnsi="Times New Roman" w:cs="Times New Roman"/>
          <w:sz w:val="24"/>
          <w:szCs w:val="24"/>
        </w:rPr>
        <w:t xml:space="preserve">(qRT)-R: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="00031E5E" w:rsidRPr="008629AF">
        <w:rPr>
          <w:rFonts w:ascii="Times New Roman" w:hAnsi="Times New Roman" w:cs="Times New Roman"/>
          <w:sz w:val="24"/>
          <w:szCs w:val="24"/>
        </w:rPr>
        <w:t xml:space="preserve">      </w:t>
      </w:r>
      <w:r w:rsidR="00900D01" w:rsidRPr="008629AF">
        <w:rPr>
          <w:rFonts w:ascii="Times New Roman" w:hAnsi="Times New Roman" w:cs="Times New Roman"/>
          <w:sz w:val="24"/>
          <w:szCs w:val="24"/>
        </w:rPr>
        <w:t xml:space="preserve"> </w:t>
      </w:r>
      <w:r w:rsidRPr="008629AF">
        <w:rPr>
          <w:rFonts w:ascii="Times New Roman" w:hAnsi="Times New Roman" w:cs="Times New Roman"/>
          <w:sz w:val="24"/>
          <w:szCs w:val="24"/>
        </w:rPr>
        <w:t>CCAAAAACGGTGTCGCAC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AUX1(qRT)-F:         TTGGTTCAGCTGCGCATCTA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AUX1(qRT)-R:         GCAGTCCAGCTTCCTAGTAA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1(qRT)-F:          CGGTGGGAACAACATAAGCA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1(qRT)-R:         CACACTTGTTGGTGGCATCAC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2(qRT)-F:          CCGTGGGGCTAAGCTTCTCATC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2(qRT)-R:          AGCTTTCCGTCGTCTCCTATCTCC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3(qRT)-F:           CGGAGCACCTGACAACGA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3(qRT)-R:           CGGATCTCTTTAGCACCTTGG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4(qRT)-F:           GTTGCTGGGATTGCCATTG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4(qRT)-R:           GCAGCCTGAACGATGGCTA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7(qRT)-F:           CATAAACCGCTTCGTCGCTAT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PIN7(qRT)-R:           TTGAGGAGATGAAGTGGAAAGAGA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1(qRT)-F:           GCATCGCTCCAAGGTTCAAC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1(qRT)-R:          ACTTCTTTCTCCCTGGAATCTCG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 xml:space="preserve">AtYUC2(qRT)-F:          CAAGGTGTATCCGGAGTTGA 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2(qRT)-R:          AATGGCTGCACCAAGCAATC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4(qRT)-F:          ACTCCATCTCCCTAAACAC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 xml:space="preserve">AtYUC4(qRT)-R:          CTTGCGTCTTCACATTCC </w:t>
      </w:r>
    </w:p>
    <w:p w:rsidR="00031E5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6(qRT)-F:          TATACGCGGTCGGATTCACA</w:t>
      </w:r>
    </w:p>
    <w:p w:rsidR="00706FEE" w:rsidRPr="008629AF" w:rsidRDefault="00031E5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YUC6(qRT)-R:          CCACCACAATCACTCTCAT</w:t>
      </w:r>
    </w:p>
    <w:p w:rsidR="00070643" w:rsidRPr="008629AF" w:rsidRDefault="00706FE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TAA1(qRT)-F:</w:t>
      </w:r>
      <w:r w:rsidR="00070643" w:rsidRPr="008629AF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8629AF">
        <w:rPr>
          <w:rFonts w:ascii="Times New Roman" w:hAnsi="Times New Roman" w:cs="Times New Roman"/>
        </w:rPr>
        <w:t xml:space="preserve"> </w:t>
      </w:r>
      <w:r w:rsidRPr="008629AF">
        <w:rPr>
          <w:rFonts w:ascii="Times New Roman" w:hAnsi="Times New Roman" w:cs="Times New Roman"/>
          <w:sz w:val="24"/>
          <w:szCs w:val="24"/>
        </w:rPr>
        <w:t>GATGAAGAATCG</w:t>
      </w:r>
      <w:r w:rsidR="00070643" w:rsidRPr="008629AF">
        <w:rPr>
          <w:rFonts w:ascii="Times New Roman" w:hAnsi="Times New Roman" w:cs="Times New Roman"/>
          <w:sz w:val="24"/>
          <w:szCs w:val="24"/>
        </w:rPr>
        <w:t>GTGGGAGAAGC</w:t>
      </w:r>
    </w:p>
    <w:p w:rsidR="00031E5E" w:rsidRDefault="00706FEE" w:rsidP="00031E5E">
      <w:pPr>
        <w:rPr>
          <w:rFonts w:ascii="Times New Roman" w:hAnsi="Times New Roman" w:cs="Times New Roman"/>
          <w:sz w:val="24"/>
          <w:szCs w:val="24"/>
        </w:rPr>
      </w:pPr>
      <w:r w:rsidRPr="008629AF">
        <w:rPr>
          <w:rFonts w:ascii="Times New Roman" w:hAnsi="Times New Roman" w:cs="Times New Roman"/>
          <w:sz w:val="24"/>
          <w:szCs w:val="24"/>
        </w:rPr>
        <w:t>AtTAA1(qRT)-R:</w:t>
      </w:r>
      <w:r w:rsidRPr="008629AF">
        <w:rPr>
          <w:rFonts w:ascii="Times New Roman" w:hAnsi="Times New Roman" w:cs="Times New Roman"/>
        </w:rPr>
        <w:t xml:space="preserve"> </w:t>
      </w:r>
      <w:r w:rsidR="00070643" w:rsidRPr="008629AF">
        <w:rPr>
          <w:rFonts w:ascii="Times New Roman" w:hAnsi="Times New Roman" w:cs="Times New Roman"/>
        </w:rPr>
        <w:t xml:space="preserve">           </w:t>
      </w:r>
      <w:r w:rsidR="00070643" w:rsidRPr="008629AF">
        <w:rPr>
          <w:rFonts w:ascii="Times New Roman" w:hAnsi="Times New Roman" w:cs="Times New Roman"/>
          <w:sz w:val="24"/>
          <w:szCs w:val="24"/>
        </w:rPr>
        <w:t>CGTCCCTAGCCACGCAAACGCAGG</w:t>
      </w:r>
    </w:p>
    <w:p w:rsidR="009042F3" w:rsidRDefault="009042F3" w:rsidP="00031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1(qRT)-F:</w:t>
      </w:r>
      <w:r w:rsidRPr="009042F3">
        <w:t xml:space="preserve"> </w:t>
      </w:r>
      <w:r>
        <w:rPr>
          <w:rFonts w:hint="eastAsia"/>
        </w:rPr>
        <w:t xml:space="preserve">         </w:t>
      </w:r>
      <w:r w:rsidRPr="009042F3">
        <w:rPr>
          <w:rFonts w:ascii="Times New Roman" w:hAnsi="Times New Roman" w:cs="Times New Roman"/>
          <w:sz w:val="24"/>
          <w:szCs w:val="24"/>
        </w:rPr>
        <w:t>AGTGTAAGTTTCGGTGGGATC</w:t>
      </w:r>
    </w:p>
    <w:p w:rsidR="009042F3" w:rsidRDefault="009042F3" w:rsidP="00031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1(qRT)-R:</w:t>
      </w:r>
      <w:r w:rsidRPr="009042F3">
        <w:t xml:space="preserve"> </w:t>
      </w:r>
      <w:r>
        <w:rPr>
          <w:rFonts w:hint="eastAsia"/>
        </w:rPr>
        <w:t xml:space="preserve">        </w:t>
      </w:r>
      <w:r w:rsidRPr="009042F3">
        <w:rPr>
          <w:rFonts w:ascii="Times New Roman" w:hAnsi="Times New Roman" w:cs="Times New Roman"/>
          <w:sz w:val="24"/>
          <w:szCs w:val="24"/>
        </w:rPr>
        <w:t>CACGCATGTTTACGGGTTTC</w:t>
      </w:r>
    </w:p>
    <w:p w:rsidR="009042F3" w:rsidRDefault="009042F3" w:rsidP="00031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2(qRT)-F:</w:t>
      </w:r>
      <w:r w:rsidRPr="009042F3">
        <w:t xml:space="preserve"> </w:t>
      </w:r>
      <w:r>
        <w:rPr>
          <w:rFonts w:hint="eastAsia"/>
        </w:rPr>
        <w:t xml:space="preserve">        </w:t>
      </w:r>
      <w:r w:rsidRPr="009042F3">
        <w:rPr>
          <w:rFonts w:ascii="Times New Roman" w:hAnsi="Times New Roman" w:cs="Times New Roman"/>
          <w:sz w:val="24"/>
          <w:szCs w:val="24"/>
        </w:rPr>
        <w:t>CGATCAAGGCCGGACAGTTA</w:t>
      </w:r>
    </w:p>
    <w:p w:rsidR="009042F3" w:rsidRDefault="009042F3" w:rsidP="00031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2(qRT)-R:</w:t>
      </w:r>
      <w:r w:rsidRPr="009042F3">
        <w:t xml:space="preserve"> </w:t>
      </w:r>
      <w:r>
        <w:rPr>
          <w:rFonts w:hint="eastAsia"/>
        </w:rPr>
        <w:t xml:space="preserve">        </w:t>
      </w:r>
      <w:r w:rsidRPr="009042F3">
        <w:rPr>
          <w:rFonts w:ascii="Times New Roman" w:hAnsi="Times New Roman" w:cs="Times New Roman"/>
          <w:sz w:val="24"/>
          <w:szCs w:val="24"/>
        </w:rPr>
        <w:t>TCCTTCTGTTGCCCTCCATA</w:t>
      </w:r>
    </w:p>
    <w:p w:rsidR="009042F3" w:rsidRDefault="009042F3" w:rsidP="00031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3(qRT)-F:</w:t>
      </w:r>
      <w:r w:rsidRPr="009042F3">
        <w:t xml:space="preserve"> </w:t>
      </w:r>
      <w:r>
        <w:rPr>
          <w:rFonts w:hint="eastAsia"/>
        </w:rPr>
        <w:t xml:space="preserve">         </w:t>
      </w:r>
      <w:r w:rsidRPr="009042F3">
        <w:rPr>
          <w:rFonts w:ascii="Times New Roman" w:hAnsi="Times New Roman" w:cs="Times New Roman"/>
          <w:sz w:val="24"/>
          <w:szCs w:val="24"/>
        </w:rPr>
        <w:t>ATGATTGAAGTAATGGTGGATAAGG</w:t>
      </w:r>
    </w:p>
    <w:p w:rsidR="009042F3" w:rsidRDefault="009042F3" w:rsidP="00031E5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SOS3(qRT)-R:</w:t>
      </w:r>
      <w:r w:rsidRPr="009042F3">
        <w:t xml:space="preserve"> </w:t>
      </w:r>
      <w:r>
        <w:rPr>
          <w:rFonts w:hint="eastAsia"/>
        </w:rPr>
        <w:t xml:space="preserve">         </w:t>
      </w:r>
      <w:r w:rsidRPr="009042F3">
        <w:rPr>
          <w:rFonts w:ascii="Times New Roman" w:hAnsi="Times New Roman" w:cs="Times New Roman"/>
          <w:sz w:val="24"/>
          <w:szCs w:val="24"/>
        </w:rPr>
        <w:t>ATGAAACGAAACTTGGAAACG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 w:rsidRPr="00EB7C0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tARF1(qRT)-F: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EB7C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7C0E">
        <w:rPr>
          <w:rFonts w:ascii="Times New Roman" w:hAnsi="Times New Roman" w:cs="Times New Roman"/>
          <w:sz w:val="24"/>
          <w:szCs w:val="24"/>
        </w:rPr>
        <w:t>CGGATAAGCTTGGTCTCC</w:t>
      </w:r>
    </w:p>
    <w:p w:rsid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 w:rsidRPr="00EB7C0E">
        <w:rPr>
          <w:rFonts w:ascii="Times New Roman" w:hAnsi="Times New Roman" w:cs="Times New Roman" w:hint="eastAsia"/>
          <w:sz w:val="24"/>
          <w:szCs w:val="24"/>
        </w:rPr>
        <w:t xml:space="preserve">AtARF1(qRT)-R: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EB7C0E">
        <w:rPr>
          <w:rFonts w:ascii="Times New Roman" w:hAnsi="Times New Roman" w:cs="Times New Roman"/>
          <w:sz w:val="24"/>
          <w:szCs w:val="24"/>
        </w:rPr>
        <w:t>TTGGTCACCTTCAGCTTG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ARF2(qRT)-F:</w:t>
      </w:r>
      <w:r w:rsidRPr="00EB7C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EB7C0E">
        <w:rPr>
          <w:rFonts w:ascii="Times New Roman" w:hAnsi="Times New Roman" w:cs="Times New Roman"/>
          <w:sz w:val="24"/>
          <w:szCs w:val="24"/>
        </w:rPr>
        <w:t xml:space="preserve">CCTCATCCGAAGGATGCTCAAACG 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tARF2(qRT)-R:          </w:t>
      </w:r>
      <w:r w:rsidRPr="00EB7C0E">
        <w:rPr>
          <w:rFonts w:ascii="Times New Roman" w:hAnsi="Times New Roman" w:cs="Times New Roman"/>
          <w:sz w:val="24"/>
          <w:szCs w:val="24"/>
        </w:rPr>
        <w:t xml:space="preserve"> GGAGCCATCAACTCTCCATTGAACTC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ARF5(qRT)-F:</w:t>
      </w:r>
      <w:r w:rsidRPr="00EB7C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EB7C0E">
        <w:rPr>
          <w:rFonts w:ascii="Times New Roman" w:hAnsi="Times New Roman" w:cs="Times New Roman"/>
          <w:sz w:val="24"/>
          <w:szCs w:val="24"/>
        </w:rPr>
        <w:t>CGGGAAACGAAGGTACATGGGAAC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ARF5(qRT)-R:</w:t>
      </w:r>
      <w:r w:rsidRPr="00EB7C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EB7C0E">
        <w:rPr>
          <w:rFonts w:ascii="Times New Roman" w:hAnsi="Times New Roman" w:cs="Times New Roman"/>
          <w:sz w:val="24"/>
          <w:szCs w:val="24"/>
        </w:rPr>
        <w:t>TACGCCACTTAGAACCAGGCCATC</w:t>
      </w:r>
    </w:p>
    <w:p w:rsidR="00EB7C0E" w:rsidRPr="00EB7C0E" w:rsidRDefault="00EB7C0E" w:rsidP="00EB7C0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tCYP798B2(qRT)-F:   </w:t>
      </w:r>
      <w:r w:rsidRPr="00EB7C0E">
        <w:rPr>
          <w:rFonts w:ascii="Times New Roman" w:hAnsi="Times New Roman" w:cs="Times New Roman" w:hint="eastAsia"/>
          <w:sz w:val="24"/>
          <w:szCs w:val="24"/>
        </w:rPr>
        <w:t xml:space="preserve"> CAGAGACAACAGAAACCACAA</w:t>
      </w:r>
    </w:p>
    <w:p w:rsidR="00EB7C0E" w:rsidRPr="00EB7C0E" w:rsidRDefault="00EB7C0E" w:rsidP="00EB7C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tCYP798B2(qRT)-R:   </w:t>
      </w:r>
      <w:r w:rsidRPr="00EB7C0E">
        <w:rPr>
          <w:rFonts w:ascii="Times New Roman" w:hAnsi="Times New Roman" w:cs="Times New Roman" w:hint="eastAsia"/>
          <w:sz w:val="24"/>
          <w:szCs w:val="24"/>
        </w:rPr>
        <w:t xml:space="preserve"> TTGAGAGGAGATACAAGGTGCT</w:t>
      </w:r>
    </w:p>
    <w:p w:rsidR="00EB7C0E" w:rsidRPr="00EB7C0E" w:rsidRDefault="00EB7C0E" w:rsidP="00EB7C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CYP798B3(qRT)-F:</w:t>
      </w:r>
      <w:r w:rsidRPr="00EB7C0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EB7C0E">
        <w:rPr>
          <w:rFonts w:ascii="Times New Roman" w:hAnsi="Times New Roman" w:cs="Times New Roman" w:hint="eastAsia"/>
          <w:sz w:val="24"/>
          <w:szCs w:val="24"/>
        </w:rPr>
        <w:t>CTTTGCGTCAAGACCACTC</w:t>
      </w:r>
    </w:p>
    <w:p w:rsidR="00EB7C0E" w:rsidRPr="00EB7C0E" w:rsidRDefault="00063C04" w:rsidP="00EB7C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s1030" type="#_x0000_t32" style="position:absolute;margin-left:1pt;margin-top:18.5pt;width:327.75pt;height:0;z-index:251662336" o:connectortype="straight" strokecolor="black [3213]" strokeweight="3pt">
            <v:shadow type="perspective" color="#7f7f7f [1601]" opacity=".5" offset="1pt" offset2="-1pt"/>
          </v:shape>
        </w:pict>
      </w:r>
      <w:r w:rsidR="00EB7C0E">
        <w:rPr>
          <w:rFonts w:ascii="Times New Roman" w:hAnsi="Times New Roman" w:cs="Times New Roman" w:hint="eastAsia"/>
          <w:sz w:val="24"/>
          <w:szCs w:val="24"/>
        </w:rPr>
        <w:t>AtCYP798B3(qRT)-F:</w:t>
      </w:r>
      <w:r w:rsidR="00EB7C0E" w:rsidRPr="00EB7C0E">
        <w:rPr>
          <w:rFonts w:ascii="Times New Roman" w:hAnsi="Times New Roman" w:cs="Times New Roman"/>
          <w:sz w:val="24"/>
          <w:szCs w:val="24"/>
        </w:rPr>
        <w:t xml:space="preserve"> </w:t>
      </w:r>
      <w:r w:rsidR="00EB7C0E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EB7C0E" w:rsidRPr="00EB7C0E">
        <w:rPr>
          <w:rFonts w:ascii="Times New Roman" w:hAnsi="Times New Roman" w:cs="Times New Roman"/>
          <w:sz w:val="24"/>
          <w:szCs w:val="24"/>
        </w:rPr>
        <w:t>CTATTGTCGTGTAGCCAACG</w:t>
      </w:r>
    </w:p>
    <w:p w:rsidR="00EB7C0E" w:rsidRPr="00EB7C0E" w:rsidRDefault="00EB7C0E" w:rsidP="00EB7C0E">
      <w:pPr>
        <w:rPr>
          <w:rFonts w:ascii="Times New Roman" w:hAnsi="Times New Roman" w:cs="Times New Roman"/>
          <w:sz w:val="24"/>
          <w:szCs w:val="24"/>
        </w:rPr>
      </w:pPr>
    </w:p>
    <w:p w:rsidR="00EB7C0E" w:rsidRPr="00EB7C0E" w:rsidRDefault="00EB7C0E" w:rsidP="00EB7C0E">
      <w:pPr>
        <w:rPr>
          <w:rFonts w:ascii="Times New Roman" w:hAnsi="Times New Roman" w:cs="Times New Roman"/>
          <w:sz w:val="24"/>
          <w:szCs w:val="24"/>
        </w:rPr>
      </w:pPr>
    </w:p>
    <w:p w:rsidR="00EB7C0E" w:rsidRPr="00EB7C0E" w:rsidRDefault="00EB7C0E" w:rsidP="00EB7C0E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:rsidR="00EB7C0E" w:rsidRPr="008629AF" w:rsidRDefault="00EB7C0E" w:rsidP="00031E5E">
      <w:pPr>
        <w:rPr>
          <w:rFonts w:ascii="Times New Roman" w:hAnsi="Times New Roman" w:cs="Times New Roman"/>
          <w:sz w:val="24"/>
          <w:szCs w:val="24"/>
        </w:rPr>
      </w:pPr>
    </w:p>
    <w:p w:rsidR="00C86530" w:rsidRPr="00EB7C0E" w:rsidRDefault="00C8653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C86530" w:rsidRPr="00EB7C0E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DC4" w:rsidRDefault="00353DC4" w:rsidP="002F40CE">
      <w:pPr>
        <w:spacing w:after="0"/>
      </w:pPr>
      <w:r>
        <w:separator/>
      </w:r>
    </w:p>
  </w:endnote>
  <w:endnote w:type="continuationSeparator" w:id="0">
    <w:p w:rsidR="00353DC4" w:rsidRDefault="00353DC4" w:rsidP="002F40C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E5E" w:rsidRDefault="004C1D16">
    <w:pPr>
      <w:pStyle w:val="a4"/>
    </w:pPr>
    <w:r>
      <w:rPr>
        <w:rFonts w:hint="eastAsia"/>
      </w:rPr>
      <w:t xml:space="preserve">                                                           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DC4" w:rsidRDefault="00353DC4" w:rsidP="002F40CE">
      <w:pPr>
        <w:spacing w:after="0"/>
      </w:pPr>
      <w:r>
        <w:separator/>
      </w:r>
    </w:p>
  </w:footnote>
  <w:footnote w:type="continuationSeparator" w:id="0">
    <w:p w:rsidR="00353DC4" w:rsidRDefault="00353DC4" w:rsidP="002F40C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46082">
      <o:colormenu v:ext="edit" strokecolor="none [3213]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56A1"/>
    <w:rsid w:val="00031E5E"/>
    <w:rsid w:val="000324BD"/>
    <w:rsid w:val="0003616C"/>
    <w:rsid w:val="00054D06"/>
    <w:rsid w:val="00063C04"/>
    <w:rsid w:val="00070643"/>
    <w:rsid w:val="00087B0F"/>
    <w:rsid w:val="000C3722"/>
    <w:rsid w:val="001373B4"/>
    <w:rsid w:val="00141913"/>
    <w:rsid w:val="001B1945"/>
    <w:rsid w:val="001E60AD"/>
    <w:rsid w:val="001E7D4E"/>
    <w:rsid w:val="00232B08"/>
    <w:rsid w:val="00271151"/>
    <w:rsid w:val="0028419D"/>
    <w:rsid w:val="00287565"/>
    <w:rsid w:val="00297D0C"/>
    <w:rsid w:val="002A786F"/>
    <w:rsid w:val="002D430C"/>
    <w:rsid w:val="002F0633"/>
    <w:rsid w:val="002F2FA8"/>
    <w:rsid w:val="002F40CE"/>
    <w:rsid w:val="00323B43"/>
    <w:rsid w:val="00353DC4"/>
    <w:rsid w:val="003965F5"/>
    <w:rsid w:val="003A1DE9"/>
    <w:rsid w:val="003B3F19"/>
    <w:rsid w:val="003C066C"/>
    <w:rsid w:val="003D37D8"/>
    <w:rsid w:val="003E0BF6"/>
    <w:rsid w:val="003F0D75"/>
    <w:rsid w:val="00426133"/>
    <w:rsid w:val="004315D6"/>
    <w:rsid w:val="004358AB"/>
    <w:rsid w:val="004A67C2"/>
    <w:rsid w:val="004C1D16"/>
    <w:rsid w:val="004D4B2A"/>
    <w:rsid w:val="004E5C06"/>
    <w:rsid w:val="0052710E"/>
    <w:rsid w:val="005A5364"/>
    <w:rsid w:val="005B5F0F"/>
    <w:rsid w:val="0060063D"/>
    <w:rsid w:val="006046C0"/>
    <w:rsid w:val="00675AD2"/>
    <w:rsid w:val="006B60B4"/>
    <w:rsid w:val="006F6525"/>
    <w:rsid w:val="006F69CA"/>
    <w:rsid w:val="00706FEE"/>
    <w:rsid w:val="00712FE3"/>
    <w:rsid w:val="00806A39"/>
    <w:rsid w:val="00811767"/>
    <w:rsid w:val="00830104"/>
    <w:rsid w:val="00832D38"/>
    <w:rsid w:val="00844E5E"/>
    <w:rsid w:val="008629AF"/>
    <w:rsid w:val="00872902"/>
    <w:rsid w:val="008A75DA"/>
    <w:rsid w:val="008B7726"/>
    <w:rsid w:val="008D1729"/>
    <w:rsid w:val="00900D01"/>
    <w:rsid w:val="009042F3"/>
    <w:rsid w:val="00943188"/>
    <w:rsid w:val="009464CF"/>
    <w:rsid w:val="00967FFE"/>
    <w:rsid w:val="00985455"/>
    <w:rsid w:val="00A57EA5"/>
    <w:rsid w:val="00A617F7"/>
    <w:rsid w:val="00A70996"/>
    <w:rsid w:val="00A9501D"/>
    <w:rsid w:val="00AA219B"/>
    <w:rsid w:val="00AB362D"/>
    <w:rsid w:val="00AD60FC"/>
    <w:rsid w:val="00AE0E26"/>
    <w:rsid w:val="00B1031F"/>
    <w:rsid w:val="00B13E88"/>
    <w:rsid w:val="00B574D8"/>
    <w:rsid w:val="00BF51DC"/>
    <w:rsid w:val="00BF5249"/>
    <w:rsid w:val="00C06603"/>
    <w:rsid w:val="00C86530"/>
    <w:rsid w:val="00C9133D"/>
    <w:rsid w:val="00CC0621"/>
    <w:rsid w:val="00CE0FF1"/>
    <w:rsid w:val="00CE7FA9"/>
    <w:rsid w:val="00D047AE"/>
    <w:rsid w:val="00D07079"/>
    <w:rsid w:val="00D10E88"/>
    <w:rsid w:val="00D31D50"/>
    <w:rsid w:val="00D818CD"/>
    <w:rsid w:val="00D87DDE"/>
    <w:rsid w:val="00E568B7"/>
    <w:rsid w:val="00EB7C0E"/>
    <w:rsid w:val="00ED4661"/>
    <w:rsid w:val="00EF31F0"/>
    <w:rsid w:val="00F53303"/>
    <w:rsid w:val="00F93CFD"/>
    <w:rsid w:val="00FD2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strokecolor="none [3213]"/>
    </o:shapedefaults>
    <o:shapelayout v:ext="edit">
      <o:idmap v:ext="edit" data="1"/>
      <o:rules v:ext="edit">
        <o:r id="V:Rule5" type="connector" idref="#_x0000_s1029"/>
        <o:r id="V:Rule6" type="connector" idref="#_x0000_s1030"/>
        <o:r id="V:Rule7" type="connector" idref="#_x0000_s1027"/>
        <o:r id="V:Rule8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40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40C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40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40C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7835A18A-E002-4478-A4A8-8B6F1A32A265}"/>
</file>

<file path=customXml/itemProps2.xml><?xml version="1.0" encoding="utf-8"?>
<ds:datastoreItem xmlns:ds="http://schemas.openxmlformats.org/officeDocument/2006/customXml" ds:itemID="{AC6372CD-BA33-4FDB-8985-4439F42C1513}"/>
</file>

<file path=customXml/itemProps3.xml><?xml version="1.0" encoding="utf-8"?>
<ds:datastoreItem xmlns:ds="http://schemas.openxmlformats.org/officeDocument/2006/customXml" ds:itemID="{C36C6606-2917-4120-908E-E1FA9806770A}"/>
</file>

<file path=customXml/itemProps4.xml><?xml version="1.0" encoding="utf-8"?>
<ds:datastoreItem xmlns:ds="http://schemas.openxmlformats.org/officeDocument/2006/customXml" ds:itemID="{B6EDC2D3-14A9-4CE5-AAC0-E0A0445285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73</cp:revision>
  <dcterms:created xsi:type="dcterms:W3CDTF">2008-09-11T17:20:00Z</dcterms:created>
  <dcterms:modified xsi:type="dcterms:W3CDTF">2016-10-1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